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3B0AC" w14:textId="77777777" w:rsidR="009031CA" w:rsidRPr="00E854E3" w:rsidRDefault="009031CA" w:rsidP="009031CA">
      <w:pPr>
        <w:pStyle w:val="Bibliography"/>
        <w:rPr>
          <w:rFonts w:ascii="Arial" w:eastAsia="Arial" w:hAnsi="Arial" w:cs="Arial"/>
          <w:b/>
          <w:bCs/>
          <w:i/>
          <w:color w:val="000000" w:themeColor="text1"/>
          <w:sz w:val="24"/>
          <w:szCs w:val="24"/>
        </w:rPr>
      </w:pPr>
      <w:r w:rsidRPr="00167049">
        <w:rPr>
          <w:rFonts w:ascii="Arial" w:eastAsia="Arial" w:hAnsi="Arial" w:cs="Arial"/>
          <w:b/>
          <w:bCs/>
          <w:i/>
          <w:color w:val="000000" w:themeColor="text1"/>
          <w:sz w:val="24"/>
          <w:szCs w:val="24"/>
        </w:rPr>
        <w:t>Supplementary material</w:t>
      </w:r>
    </w:p>
    <w:p w14:paraId="066D93C6" w14:textId="77777777" w:rsidR="009031CA" w:rsidRPr="00167049" w:rsidRDefault="009031CA" w:rsidP="009031CA">
      <w:pPr>
        <w:rPr>
          <w:rFonts w:ascii="Arial" w:eastAsia="Arial" w:hAnsi="Arial" w:cs="Arial"/>
          <w:b/>
          <w:bCs/>
          <w:color w:val="000000" w:themeColor="text1"/>
        </w:rPr>
      </w:pPr>
      <w:r>
        <w:rPr>
          <w:rStyle w:val="normaltextrun"/>
          <w:rFonts w:ascii="Aptos" w:hAnsi="Aptos" w:cs="Segoe UI"/>
          <w:b/>
          <w:bCs/>
          <w:color w:val="000000" w:themeColor="text1"/>
        </w:rPr>
        <w:t>SM3. CONSORT checklist</w:t>
      </w:r>
    </w:p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DF6B266" w:rsidR="00C9152A" w:rsidRPr="00A95D8C" w:rsidRDefault="00480E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C26C7F2" w:rsidR="00C9152A" w:rsidRPr="00A95D8C" w:rsidRDefault="00480E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23867CE" w:rsidR="00C9152A" w:rsidRPr="00A95D8C" w:rsidRDefault="00480E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029CAF35" w:rsidR="00C9152A" w:rsidRPr="00A95D8C" w:rsidRDefault="00480E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FFA249F" w:rsidR="00C9152A" w:rsidRPr="00A95D8C" w:rsidRDefault="00480E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3D32EA1" w:rsidR="00C9152A" w:rsidRPr="00A95D8C" w:rsidRDefault="00480E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2240445" w:rsidR="00C9152A" w:rsidRPr="00A95D8C" w:rsidRDefault="00480E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012DE0B" w:rsidR="00C9152A" w:rsidRPr="00A95D8C" w:rsidRDefault="00480E4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53A5093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C7963C4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3365BA0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8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B22AB01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C072C18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A334952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1D35A7F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1C45E21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79F9848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-1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987D995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E635C4D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5EA25A04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9AED62F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3DF1DE4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73960BF" w:rsidR="00C9152A" w:rsidRPr="00A95D8C" w:rsidRDefault="00E97E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,9</w:t>
            </w:r>
          </w:p>
        </w:tc>
      </w:tr>
      <w:tr w:rsidR="00E97EAF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66DF5BE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,9</w:t>
            </w:r>
          </w:p>
        </w:tc>
      </w:tr>
      <w:tr w:rsidR="00E97EAF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E13ADA9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E97EAF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3AE2BD8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-18</w:t>
            </w:r>
          </w:p>
        </w:tc>
      </w:tr>
      <w:tr w:rsidR="00E97EAF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B9A752B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-18</w:t>
            </w:r>
          </w:p>
        </w:tc>
      </w:tr>
      <w:tr w:rsidR="00E97EAF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122BC9D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E97EAF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8021E3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E97EAF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E97EAF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AC41F9D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E97EAF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0F6406D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E97EAF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172658A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E97EAF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3CCA10B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E97EAF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8F5813B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E97EAF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E97EAF" w:rsidRPr="009C6FD6" w:rsidRDefault="00E97EAF" w:rsidP="00E97EAF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8B4D837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E97EAF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85B72EE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E97EAF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E97EAF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E97EAF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E97EAF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E97EAF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E97EAF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E97EAF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0B6EC9A" w:rsidR="00E97EAF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E97EAF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B194303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E97EAF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2EA2F83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E97EAF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20C9420F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NA</w:t>
            </w:r>
          </w:p>
        </w:tc>
      </w:tr>
      <w:tr w:rsidR="00E97EAF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8EC16CA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-20</w:t>
            </w:r>
          </w:p>
        </w:tc>
      </w:tr>
      <w:tr w:rsidR="00E97EAF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E97EAF" w:rsidRPr="00A95D8C" w:rsidRDefault="00E97EAF" w:rsidP="00E97EA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79E278A" w:rsidR="00E97EAF" w:rsidRPr="00A95D8C" w:rsidRDefault="004A5637" w:rsidP="00E97EA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-20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</w:r>
      <w:r w:rsidRPr="001D66E4">
        <w:rPr>
          <w:rFonts w:ascii="Arial" w:hAnsi="Arial" w:cs="Arial"/>
          <w:sz w:val="18"/>
          <w:szCs w:val="18"/>
        </w:rPr>
        <w:lastRenderedPageBreak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480E43"/>
    <w:rsid w:val="004A5637"/>
    <w:rsid w:val="006113B4"/>
    <w:rsid w:val="00715DC2"/>
    <w:rsid w:val="00717D29"/>
    <w:rsid w:val="0076583E"/>
    <w:rsid w:val="007D4228"/>
    <w:rsid w:val="009031CA"/>
    <w:rsid w:val="00C8500A"/>
    <w:rsid w:val="00C9152A"/>
    <w:rsid w:val="00CF759C"/>
    <w:rsid w:val="00D86B53"/>
    <w:rsid w:val="00DB5D01"/>
    <w:rsid w:val="00E72327"/>
    <w:rsid w:val="00E97EAF"/>
    <w:rsid w:val="00ED1D18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9031CA"/>
  </w:style>
  <w:style w:type="character" w:customStyle="1" w:styleId="normaltextrun">
    <w:name w:val="normaltextrun"/>
    <w:basedOn w:val="DefaultParagraphFont"/>
    <w:rsid w:val="00903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7</Words>
  <Characters>585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Pablo Burgos</cp:lastModifiedBy>
  <cp:revision>2</cp:revision>
  <dcterms:created xsi:type="dcterms:W3CDTF">2025-11-06T21:05:00Z</dcterms:created>
  <dcterms:modified xsi:type="dcterms:W3CDTF">2025-11-06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